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64946" w14:textId="2174C22D" w:rsidR="00EE3EFC" w:rsidRPr="0055028F" w:rsidRDefault="00EE3EFC" w:rsidP="00EE3EF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  <w:r w:rsidR="00A86CDB">
        <w:rPr>
          <w:rFonts w:ascii="Arial" w:hAnsi="Arial" w:cs="Arial"/>
          <w:b/>
          <w:sz w:val="22"/>
          <w:szCs w:val="22"/>
        </w:rPr>
        <w:t>a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55028F">
        <w:rPr>
          <w:rFonts w:ascii="Arial" w:hAnsi="Arial" w:cs="Arial"/>
          <w:b/>
          <w:sz w:val="22"/>
          <w:szCs w:val="22"/>
        </w:rPr>
        <w:t xml:space="preserve">Table </w:t>
      </w:r>
      <w:r w:rsidR="00540E54">
        <w:rPr>
          <w:rFonts w:ascii="Arial" w:hAnsi="Arial" w:cs="Arial"/>
          <w:b/>
          <w:sz w:val="22"/>
          <w:szCs w:val="22"/>
        </w:rPr>
        <w:t>13</w:t>
      </w:r>
      <w:r w:rsidRPr="0055028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3F7DE3">
        <w:rPr>
          <w:rFonts w:ascii="Arial" w:hAnsi="Arial" w:cs="Arial"/>
          <w:b/>
          <w:sz w:val="22"/>
          <w:szCs w:val="22"/>
        </w:rPr>
        <w:t>Differential</w:t>
      </w:r>
      <w:r w:rsidR="001F51CC">
        <w:rPr>
          <w:rFonts w:ascii="Arial" w:hAnsi="Arial" w:cs="Arial"/>
          <w:b/>
          <w:sz w:val="22"/>
          <w:szCs w:val="22"/>
        </w:rPr>
        <w:t>ly</w:t>
      </w:r>
      <w:r w:rsidR="003F7DE3">
        <w:rPr>
          <w:rFonts w:ascii="Arial" w:hAnsi="Arial" w:cs="Arial"/>
          <w:b/>
          <w:sz w:val="22"/>
          <w:szCs w:val="22"/>
        </w:rPr>
        <w:t xml:space="preserve"> expressed genes </w:t>
      </w:r>
      <w:r w:rsidR="001F51CC">
        <w:rPr>
          <w:rFonts w:ascii="Arial" w:hAnsi="Arial" w:cs="Arial"/>
          <w:b/>
          <w:sz w:val="22"/>
          <w:szCs w:val="22"/>
        </w:rPr>
        <w:t xml:space="preserve">in neurons treated with </w:t>
      </w:r>
      <w:r w:rsidR="003F7DE3">
        <w:rPr>
          <w:rFonts w:ascii="Arial" w:hAnsi="Arial" w:cs="Arial"/>
          <w:b/>
          <w:sz w:val="22"/>
          <w:szCs w:val="22"/>
        </w:rPr>
        <w:t>control and hypoxia</w:t>
      </w:r>
      <w:r w:rsidR="001F51CC">
        <w:rPr>
          <w:rFonts w:ascii="Arial" w:hAnsi="Arial" w:cs="Arial"/>
          <w:b/>
          <w:sz w:val="22"/>
          <w:szCs w:val="22"/>
        </w:rPr>
        <w:t>-treated</w:t>
      </w:r>
      <w:r w:rsidR="003F7DE3">
        <w:rPr>
          <w:rFonts w:ascii="Arial" w:hAnsi="Arial" w:cs="Arial"/>
          <w:b/>
          <w:sz w:val="22"/>
          <w:szCs w:val="22"/>
        </w:rPr>
        <w:t xml:space="preserve"> ACM.</w:t>
      </w:r>
    </w:p>
    <w:tbl>
      <w:tblPr>
        <w:tblStyle w:val="ListTable6Colorful1"/>
        <w:tblW w:w="6896" w:type="dxa"/>
        <w:jc w:val="center"/>
        <w:tblLook w:val="04A0" w:firstRow="1" w:lastRow="0" w:firstColumn="1" w:lastColumn="0" w:noHBand="0" w:noVBand="1"/>
      </w:tblPr>
      <w:tblGrid>
        <w:gridCol w:w="2757"/>
        <w:gridCol w:w="2767"/>
        <w:gridCol w:w="1372"/>
      </w:tblGrid>
      <w:tr w:rsidR="00156078" w:rsidRPr="00512CEF" w14:paraId="2E484D25" w14:textId="04B0FD72" w:rsidTr="003F7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A85DB84" w14:textId="1DBEC277" w:rsidR="00156078" w:rsidRPr="00512CEF" w:rsidRDefault="00156078" w:rsidP="0048253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76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2C435608" w14:textId="61CFB492" w:rsidR="00156078" w:rsidRPr="00512CEF" w:rsidRDefault="00156078" w:rsidP="00482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2 Fold Change</w:t>
            </w:r>
          </w:p>
        </w:tc>
        <w:tc>
          <w:tcPr>
            <w:tcW w:w="137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14F7AC20" w14:textId="45720B58" w:rsidR="00156078" w:rsidRDefault="00156078" w:rsidP="00482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adj</w:t>
            </w:r>
            <w:proofErr w:type="spellEnd"/>
          </w:p>
        </w:tc>
      </w:tr>
      <w:tr w:rsidR="00156078" w:rsidRPr="00512CEF" w14:paraId="30F2EFD2" w14:textId="7C92F374" w:rsidTr="003F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26C44EEC" w14:textId="7DFC7C74" w:rsidR="00156078" w:rsidRPr="00AD300C" w:rsidRDefault="00156078" w:rsidP="00482537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uman Hypoxia ACM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4147C57" w14:textId="6C67E6F5" w:rsidR="00156078" w:rsidRPr="00551D00" w:rsidRDefault="00156078" w:rsidP="0048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C92B34F" w14:textId="77777777" w:rsidR="00156078" w:rsidRPr="00551D00" w:rsidRDefault="00156078" w:rsidP="0048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F7DE3" w:rsidRPr="003F7DE3" w14:paraId="597089FD" w14:textId="12F5B571" w:rsidTr="00EB0174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</w:tcPr>
          <w:p w14:paraId="72E71970" w14:textId="6CA5AE72" w:rsidR="003F7DE3" w:rsidRPr="003F7DE3" w:rsidRDefault="003F7DE3" w:rsidP="003F7DE3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Rn7sk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26C7C8D6" w14:textId="1D60FA59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1.442718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773E7E6C" w14:textId="53FECF55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8.15E-32</w:t>
            </w:r>
          </w:p>
        </w:tc>
      </w:tr>
      <w:tr w:rsidR="003F7DE3" w:rsidRPr="003F7DE3" w14:paraId="02536B8F" w14:textId="3384F54A" w:rsidTr="00EB0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</w:tcPr>
          <w:p w14:paraId="4D6A9D5B" w14:textId="2B2247A6" w:rsidR="003F7DE3" w:rsidRPr="003F7DE3" w:rsidRDefault="003F7DE3" w:rsidP="003F7DE3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c1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0E237BDC" w14:textId="05001416" w:rsidR="003F7DE3" w:rsidRPr="003F7DE3" w:rsidRDefault="003F7DE3" w:rsidP="003F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2.127127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0EC2DBB2" w14:textId="43422204" w:rsidR="003F7DE3" w:rsidRPr="003F7DE3" w:rsidRDefault="003F7DE3" w:rsidP="003F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4.43E-31</w:t>
            </w:r>
          </w:p>
        </w:tc>
      </w:tr>
      <w:tr w:rsidR="003F7DE3" w:rsidRPr="003F7DE3" w14:paraId="658086FB" w14:textId="6472FDE6" w:rsidTr="00EB0174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</w:tcPr>
          <w:p w14:paraId="18A46ABD" w14:textId="31E96577" w:rsidR="003F7DE3" w:rsidRPr="003F7DE3" w:rsidRDefault="003F7DE3" w:rsidP="003F7DE3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m24187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769FA4C1" w14:textId="357CDCB6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1.0162562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2A835046" w14:textId="6CAF17F4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2.63E-14</w:t>
            </w:r>
          </w:p>
        </w:tc>
      </w:tr>
      <w:tr w:rsidR="003F7DE3" w:rsidRPr="003F7DE3" w14:paraId="6A39E73A" w14:textId="0AAB609B" w:rsidTr="00EB0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</w:tcPr>
          <w:p w14:paraId="0EC74997" w14:textId="5DCCA68A" w:rsidR="003F7DE3" w:rsidRPr="003F7DE3" w:rsidRDefault="003F7DE3" w:rsidP="003F7DE3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Gm25911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0E5EE9BE" w14:textId="3AC2F67E" w:rsidR="003F7DE3" w:rsidRPr="003F7DE3" w:rsidRDefault="003F7DE3" w:rsidP="003F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0.9354146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6BA5BF3F" w14:textId="1608FD00" w:rsidR="003F7DE3" w:rsidRPr="003F7DE3" w:rsidRDefault="003F7DE3" w:rsidP="003F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0.00190508</w:t>
            </w:r>
          </w:p>
        </w:tc>
      </w:tr>
      <w:tr w:rsidR="00156078" w:rsidRPr="00FB10BE" w14:paraId="7C9A44E5" w14:textId="07867115" w:rsidTr="003F7DE3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7D18EBA" w14:textId="77777777" w:rsidR="00156078" w:rsidRDefault="00156078" w:rsidP="00A8085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D5D3A80" w14:textId="593AB189" w:rsidR="00156078" w:rsidRPr="00972532" w:rsidRDefault="00156078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BACE50E" w14:textId="77777777" w:rsidR="00156078" w:rsidRPr="00972532" w:rsidRDefault="00156078" w:rsidP="00A8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156078" w:rsidRPr="00FB10BE" w14:paraId="3DC38507" w14:textId="42DC2D4B" w:rsidTr="003F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5520F1C" w14:textId="6F9D6C8D" w:rsidR="00156078" w:rsidRPr="00FB10BE" w:rsidRDefault="00156078" w:rsidP="00A8085F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  <w:t>M</w:t>
            </w:r>
            <w:r w:rsidR="003F7DE3"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  <w:t>ouse Hypoxia ACM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81A8DEC" w14:textId="5E8EBB48" w:rsidR="00156078" w:rsidRPr="00972532" w:rsidRDefault="00156078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3C25C9B" w14:textId="77777777" w:rsidR="00156078" w:rsidRPr="00972532" w:rsidRDefault="00156078" w:rsidP="00A8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</w:tr>
      <w:bookmarkEnd w:id="0"/>
      <w:tr w:rsidR="003F7DE3" w:rsidRPr="003F7DE3" w14:paraId="6C7BCDD3" w14:textId="22676F4A" w:rsidTr="003F7DE3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0D345C5" w14:textId="5DB703FD" w:rsidR="003F7DE3" w:rsidRPr="003F7DE3" w:rsidRDefault="003F7DE3" w:rsidP="003F7DE3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Rn7sk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14286372" w14:textId="2153E55D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1.302798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75254092" w14:textId="54173444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2.84E-11</w:t>
            </w:r>
          </w:p>
        </w:tc>
      </w:tr>
      <w:tr w:rsidR="003F7DE3" w:rsidRPr="003F7DE3" w14:paraId="1AED2E79" w14:textId="312B2750" w:rsidTr="003F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DEE7A8E" w14:textId="38CB1237" w:rsidR="003F7DE3" w:rsidRPr="003F7DE3" w:rsidRDefault="003F7DE3" w:rsidP="003F7DE3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Gm24187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60E060C4" w14:textId="605E438F" w:rsidR="003F7DE3" w:rsidRPr="003F7DE3" w:rsidRDefault="003F7DE3" w:rsidP="003F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0.8218714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5F8FEEB8" w14:textId="55105435" w:rsidR="003F7DE3" w:rsidRPr="003F7DE3" w:rsidRDefault="003F7DE3" w:rsidP="003F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2.64E-05</w:t>
            </w:r>
          </w:p>
        </w:tc>
      </w:tr>
      <w:tr w:rsidR="003F7DE3" w:rsidRPr="003F7DE3" w14:paraId="3CBBA8BB" w14:textId="0429B20B" w:rsidTr="003F7DE3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25604F5A" w14:textId="1C2D71CD" w:rsidR="003F7DE3" w:rsidRPr="003F7DE3" w:rsidRDefault="003F7DE3" w:rsidP="003F7DE3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Rps2-ps6</w:t>
            </w:r>
          </w:p>
        </w:tc>
        <w:tc>
          <w:tcPr>
            <w:tcW w:w="2767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7AD0F108" w14:textId="4DADA584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-1.2585731</w:t>
            </w:r>
          </w:p>
        </w:tc>
        <w:tc>
          <w:tcPr>
            <w:tcW w:w="1372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  <w:vAlign w:val="bottom"/>
          </w:tcPr>
          <w:p w14:paraId="4EA01275" w14:textId="0A684AF9" w:rsidR="003F7DE3" w:rsidRPr="003F7DE3" w:rsidRDefault="003F7DE3" w:rsidP="003F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7DE3">
              <w:rPr>
                <w:rFonts w:ascii="Arial" w:hAnsi="Arial" w:cs="Arial"/>
                <w:color w:val="000000"/>
                <w:sz w:val="20"/>
                <w:szCs w:val="20"/>
              </w:rPr>
              <w:t>0.00330946</w:t>
            </w:r>
          </w:p>
        </w:tc>
      </w:tr>
    </w:tbl>
    <w:p w14:paraId="0644EC46" w14:textId="77777777" w:rsidR="00EE3EFC" w:rsidRDefault="00EE3EFC" w:rsidP="00EE3EFC"/>
    <w:p w14:paraId="5281A4A6" w14:textId="39F141B2" w:rsidR="00EE3EFC" w:rsidRPr="004E57DB" w:rsidRDefault="006A63AE" w:rsidP="00A37F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EE3EFC" w:rsidRPr="004E57DB" w:rsidSect="00F828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A8DD8" w14:textId="77777777" w:rsidR="00C038BC" w:rsidRDefault="00C038BC" w:rsidP="006C1220">
      <w:r>
        <w:separator/>
      </w:r>
    </w:p>
  </w:endnote>
  <w:endnote w:type="continuationSeparator" w:id="0">
    <w:p w14:paraId="312B38E1" w14:textId="77777777" w:rsidR="00C038BC" w:rsidRDefault="00C038BC" w:rsidP="006C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08C80" w14:textId="77777777" w:rsidR="00A61B6D" w:rsidRDefault="00A61B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4B0EE" w14:textId="4D96DB61" w:rsidR="00A61B6D" w:rsidRDefault="00A61B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440CE" w14:textId="77777777" w:rsidR="00A61B6D" w:rsidRDefault="00A61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D8EAE" w14:textId="77777777" w:rsidR="00C038BC" w:rsidRDefault="00C038BC" w:rsidP="006C1220">
      <w:r>
        <w:separator/>
      </w:r>
    </w:p>
  </w:footnote>
  <w:footnote w:type="continuationSeparator" w:id="0">
    <w:p w14:paraId="1EB348B8" w14:textId="77777777" w:rsidR="00C038BC" w:rsidRDefault="00C038BC" w:rsidP="006C1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6D2171" w14:textId="77777777" w:rsidR="00A61B6D" w:rsidRDefault="00A61B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D6B4D" w14:textId="77777777" w:rsidR="00A61B6D" w:rsidRDefault="00A61B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10A7F" w14:textId="77777777" w:rsidR="00A61B6D" w:rsidRDefault="00A61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7875"/>
    <w:multiLevelType w:val="hybridMultilevel"/>
    <w:tmpl w:val="F8AEC5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proofState w:spelling="clean"/>
  <w:trackRevisions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9"/>
    <w:rsid w:val="00073F89"/>
    <w:rsid w:val="000E1BEA"/>
    <w:rsid w:val="00103D64"/>
    <w:rsid w:val="00117D85"/>
    <w:rsid w:val="00125E20"/>
    <w:rsid w:val="00143687"/>
    <w:rsid w:val="0014457E"/>
    <w:rsid w:val="001520BD"/>
    <w:rsid w:val="001534CD"/>
    <w:rsid w:val="00156078"/>
    <w:rsid w:val="00167A69"/>
    <w:rsid w:val="001740C5"/>
    <w:rsid w:val="0018284D"/>
    <w:rsid w:val="001861C9"/>
    <w:rsid w:val="00196783"/>
    <w:rsid w:val="001B4E59"/>
    <w:rsid w:val="001F072D"/>
    <w:rsid w:val="001F51CC"/>
    <w:rsid w:val="00245583"/>
    <w:rsid w:val="00247ACC"/>
    <w:rsid w:val="00251738"/>
    <w:rsid w:val="00273B47"/>
    <w:rsid w:val="00293162"/>
    <w:rsid w:val="002B36FD"/>
    <w:rsid w:val="002C66FB"/>
    <w:rsid w:val="002D60F7"/>
    <w:rsid w:val="002D6646"/>
    <w:rsid w:val="00307F11"/>
    <w:rsid w:val="0034603C"/>
    <w:rsid w:val="0036261B"/>
    <w:rsid w:val="003669DB"/>
    <w:rsid w:val="003A2D03"/>
    <w:rsid w:val="003A4662"/>
    <w:rsid w:val="003A7D3E"/>
    <w:rsid w:val="003C75A8"/>
    <w:rsid w:val="003F2113"/>
    <w:rsid w:val="003F43E0"/>
    <w:rsid w:val="003F7DE3"/>
    <w:rsid w:val="00445E8A"/>
    <w:rsid w:val="00451470"/>
    <w:rsid w:val="004A7C92"/>
    <w:rsid w:val="004D2AA3"/>
    <w:rsid w:val="004D6AF5"/>
    <w:rsid w:val="004E57DB"/>
    <w:rsid w:val="004F3FB7"/>
    <w:rsid w:val="00512CEF"/>
    <w:rsid w:val="005204FB"/>
    <w:rsid w:val="00540E54"/>
    <w:rsid w:val="00551D00"/>
    <w:rsid w:val="00552E73"/>
    <w:rsid w:val="0056167A"/>
    <w:rsid w:val="00584EC5"/>
    <w:rsid w:val="00587841"/>
    <w:rsid w:val="005A1EE3"/>
    <w:rsid w:val="005B2BAA"/>
    <w:rsid w:val="005C4A2B"/>
    <w:rsid w:val="005D2612"/>
    <w:rsid w:val="005E6D77"/>
    <w:rsid w:val="00601E18"/>
    <w:rsid w:val="00610517"/>
    <w:rsid w:val="00622718"/>
    <w:rsid w:val="00661767"/>
    <w:rsid w:val="006651BB"/>
    <w:rsid w:val="0066714D"/>
    <w:rsid w:val="00675E30"/>
    <w:rsid w:val="00690B00"/>
    <w:rsid w:val="006A63AE"/>
    <w:rsid w:val="006C1220"/>
    <w:rsid w:val="006F2E8F"/>
    <w:rsid w:val="00705864"/>
    <w:rsid w:val="007343FF"/>
    <w:rsid w:val="0074384E"/>
    <w:rsid w:val="00757384"/>
    <w:rsid w:val="00763431"/>
    <w:rsid w:val="00771FCE"/>
    <w:rsid w:val="0077214D"/>
    <w:rsid w:val="007761AD"/>
    <w:rsid w:val="00794726"/>
    <w:rsid w:val="007977D0"/>
    <w:rsid w:val="007B2837"/>
    <w:rsid w:val="007B7AA6"/>
    <w:rsid w:val="007F33FF"/>
    <w:rsid w:val="00800A00"/>
    <w:rsid w:val="00800D04"/>
    <w:rsid w:val="00814A0A"/>
    <w:rsid w:val="00815A54"/>
    <w:rsid w:val="00891EB3"/>
    <w:rsid w:val="008B495B"/>
    <w:rsid w:val="008C43E6"/>
    <w:rsid w:val="008D0666"/>
    <w:rsid w:val="008D41BA"/>
    <w:rsid w:val="0092313D"/>
    <w:rsid w:val="0096703D"/>
    <w:rsid w:val="00972532"/>
    <w:rsid w:val="00973ABD"/>
    <w:rsid w:val="009A082A"/>
    <w:rsid w:val="009A514A"/>
    <w:rsid w:val="009B7D50"/>
    <w:rsid w:val="00A244AA"/>
    <w:rsid w:val="00A272D9"/>
    <w:rsid w:val="00A340D0"/>
    <w:rsid w:val="00A37FCE"/>
    <w:rsid w:val="00A61B6D"/>
    <w:rsid w:val="00A76CC6"/>
    <w:rsid w:val="00A8085F"/>
    <w:rsid w:val="00A86CDB"/>
    <w:rsid w:val="00AA741E"/>
    <w:rsid w:val="00AD0D50"/>
    <w:rsid w:val="00AD15D4"/>
    <w:rsid w:val="00AD300C"/>
    <w:rsid w:val="00B30C88"/>
    <w:rsid w:val="00B44795"/>
    <w:rsid w:val="00B60CF4"/>
    <w:rsid w:val="00BD2F06"/>
    <w:rsid w:val="00BE3C17"/>
    <w:rsid w:val="00BF01E5"/>
    <w:rsid w:val="00C026D2"/>
    <w:rsid w:val="00C03105"/>
    <w:rsid w:val="00C038BC"/>
    <w:rsid w:val="00C046A2"/>
    <w:rsid w:val="00C178C3"/>
    <w:rsid w:val="00C25FC7"/>
    <w:rsid w:val="00C31267"/>
    <w:rsid w:val="00C31F26"/>
    <w:rsid w:val="00C3394C"/>
    <w:rsid w:val="00C3745F"/>
    <w:rsid w:val="00C55EA4"/>
    <w:rsid w:val="00C629A8"/>
    <w:rsid w:val="00C660F9"/>
    <w:rsid w:val="00C85E78"/>
    <w:rsid w:val="00C87885"/>
    <w:rsid w:val="00C9665F"/>
    <w:rsid w:val="00CA55E2"/>
    <w:rsid w:val="00CC6743"/>
    <w:rsid w:val="00CC6EA0"/>
    <w:rsid w:val="00CF462D"/>
    <w:rsid w:val="00D418EC"/>
    <w:rsid w:val="00D474F2"/>
    <w:rsid w:val="00D847C4"/>
    <w:rsid w:val="00D85C39"/>
    <w:rsid w:val="00DA522C"/>
    <w:rsid w:val="00E27E77"/>
    <w:rsid w:val="00E33CF1"/>
    <w:rsid w:val="00EB5F4B"/>
    <w:rsid w:val="00EE3EFC"/>
    <w:rsid w:val="00F45254"/>
    <w:rsid w:val="00F4763A"/>
    <w:rsid w:val="00F500B8"/>
    <w:rsid w:val="00F828E1"/>
    <w:rsid w:val="00F862DC"/>
    <w:rsid w:val="00FA15CD"/>
    <w:rsid w:val="00FA5E0A"/>
    <w:rsid w:val="00FB10BE"/>
    <w:rsid w:val="00FE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AB1E9"/>
  <w15:docId w15:val="{57FE6E0C-DCA4-FA4C-8EB0-049460E6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D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A272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272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48"/>
    <w:rsid w:val="00A272D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A272D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6C12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122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C12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4CD"/>
    <w:rPr>
      <w:rFonts w:ascii="Lucida Grande" w:eastAsia="Times New Roman" w:hAnsi="Lucida Grande" w:cs="Lucida Grande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45E8A"/>
    <w:rPr>
      <w:vertAlign w:val="superscript"/>
    </w:rPr>
  </w:style>
  <w:style w:type="paragraph" w:styleId="Revision">
    <w:name w:val="Revision"/>
    <w:hidden/>
    <w:uiPriority w:val="99"/>
    <w:semiHidden/>
    <w:rsid w:val="00DA522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E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5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E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EB41E5-1263-884F-AB21-D2F8E7441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1-02T03:38:00Z</dcterms:created>
  <dcterms:modified xsi:type="dcterms:W3CDTF">2021-01-03T02:22:00Z</dcterms:modified>
</cp:coreProperties>
</file>